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E07" w:rsidRPr="00A6259F" w:rsidRDefault="00574E07" w:rsidP="00574E0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 w:rsidRPr="00A6259F">
        <w:rPr>
          <w:rFonts w:ascii="Times New Roman" w:hAnsi="Times New Roman" w:cs="Times New Roman"/>
          <w:b/>
          <w:sz w:val="22"/>
          <w:szCs w:val="22"/>
        </w:rPr>
        <w:t>1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Details of the puncture needle</w:t>
      </w: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</w:p>
    <w:tbl>
      <w:tblPr>
        <w:tblW w:w="6088" w:type="pct"/>
        <w:tblInd w:w="-113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63"/>
        <w:gridCol w:w="1559"/>
        <w:gridCol w:w="2125"/>
      </w:tblGrid>
      <w:tr w:rsidR="00574E07" w:rsidRPr="00A6259F" w:rsidTr="00FC781B">
        <w:trPr>
          <w:trHeight w:val="804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82272675"/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ncture need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ug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(N=162)</w:t>
            </w:r>
          </w:p>
        </w:tc>
      </w:tr>
      <w:tr w:rsidR="00574E07" w:rsidRPr="00A6259F" w:rsidTr="00FC781B">
        <w:trPr>
          <w:trHeight w:val="397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FNA needle; EZ Shot 3 Plus (Olympus, Tokyo, Japa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22-gauge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120 (74.1)</w:t>
            </w:r>
          </w:p>
        </w:tc>
      </w:tr>
      <w:tr w:rsidR="00574E07" w:rsidRPr="00A6259F" w:rsidTr="00FC781B">
        <w:trPr>
          <w:trHeight w:val="397"/>
        </w:trPr>
        <w:tc>
          <w:tcPr>
            <w:tcW w:w="6663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FNB needle; SharkCore (Medtronic Corporation, Newton, MA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22-gauge</w:t>
            </w:r>
          </w:p>
        </w:tc>
        <w:tc>
          <w:tcPr>
            <w:tcW w:w="2125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16 (9.9)</w:t>
            </w:r>
          </w:p>
        </w:tc>
      </w:tr>
      <w:tr w:rsidR="00574E07" w:rsidRPr="00A6259F" w:rsidTr="00FC781B">
        <w:trPr>
          <w:trHeight w:val="397"/>
        </w:trPr>
        <w:tc>
          <w:tcPr>
            <w:tcW w:w="6663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FNB needle; SonoTip TopGain (Medi-Globe, Achenmuhle, Germany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22-gauge</w:t>
            </w:r>
          </w:p>
        </w:tc>
        <w:tc>
          <w:tcPr>
            <w:tcW w:w="2125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13 (8.0)</w:t>
            </w:r>
          </w:p>
        </w:tc>
      </w:tr>
      <w:tr w:rsidR="00574E07" w:rsidRPr="00A6259F" w:rsidTr="00FC781B">
        <w:trPr>
          <w:trHeight w:val="397"/>
        </w:trPr>
        <w:tc>
          <w:tcPr>
            <w:tcW w:w="6663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FNB needle; Acquire (Boston Scientific Corporation, Massachusetts, USA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22-gauge</w:t>
            </w:r>
          </w:p>
        </w:tc>
        <w:tc>
          <w:tcPr>
            <w:tcW w:w="2125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5 (3.1)</w:t>
            </w:r>
          </w:p>
        </w:tc>
      </w:tr>
      <w:tr w:rsidR="00574E07" w:rsidRPr="00A6259F" w:rsidTr="00FC781B">
        <w:trPr>
          <w:trHeight w:val="397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Other need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8 (4.9)</w:t>
            </w:r>
          </w:p>
        </w:tc>
      </w:tr>
    </w:tbl>
    <w:bookmarkEnd w:id="0"/>
    <w:p w:rsidR="00574E07" w:rsidRPr="00A6259F" w:rsidRDefault="00574E07" w:rsidP="00574E07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Values are expressed as percentage.</w:t>
      </w:r>
    </w:p>
    <w:p w:rsidR="00574E07" w:rsidRPr="00E15D4E" w:rsidRDefault="00574E07" w:rsidP="00574E07">
      <w:pPr>
        <w:spacing w:line="48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</w:rPr>
        <w:t>FNA, fine-needle aspiration; FNB, fine-needle biopsy.</w:t>
      </w:r>
      <w:r w:rsidRPr="00E15D4E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574E07" w:rsidRPr="00A6259F" w:rsidRDefault="00574E07" w:rsidP="00574E07">
      <w:pPr>
        <w:spacing w:line="480" w:lineRule="auto"/>
      </w:pPr>
      <w:r w:rsidRPr="00A6259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 w:rsidRPr="00A6259F">
        <w:rPr>
          <w:rFonts w:ascii="Times New Roman" w:hAnsi="Times New Roman" w:cs="Times New Roman"/>
          <w:b/>
          <w:sz w:val="22"/>
          <w:szCs w:val="22"/>
        </w:rPr>
        <w:t>2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Comparison of </w:t>
      </w:r>
      <w:r w:rsidRPr="00A6259F">
        <w:rPr>
          <w:rFonts w:ascii="Times New Roman" w:hAnsi="Times New Roman" w:cs="Times New Roman"/>
          <w:sz w:val="22"/>
          <w:szCs w:val="22"/>
        </w:rPr>
        <w:t>EUS-TA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00A6259F">
        <w:rPr>
          <w:rFonts w:ascii="Times New Roman" w:hAnsi="Times New Roman" w:cs="Times New Roman"/>
          <w:sz w:val="22"/>
          <w:szCs w:val="22"/>
        </w:rPr>
        <w:t>PET-CT</w:t>
      </w: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</w:p>
    <w:tbl>
      <w:tblPr>
        <w:tblW w:w="5088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69"/>
        <w:gridCol w:w="2267"/>
        <w:gridCol w:w="1702"/>
      </w:tblGrid>
      <w:tr w:rsidR="00574E07" w:rsidRPr="00A6259F" w:rsidTr="00FC781B">
        <w:trPr>
          <w:trHeight w:val="39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238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agnostic yield </w:t>
            </w:r>
            <w:r w:rsidRPr="00A6259F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</w:rPr>
              <w:t>％</w:t>
            </w:r>
            <w:r w:rsidRPr="00A6259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</w:t>
            </w:r>
            <w:r w:rsidRPr="00A6259F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</w:rPr>
              <w:t>％</w:t>
            </w: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  <w:r w:rsidRPr="00A6259F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</w:rPr>
              <w:t>）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</w:rPr>
              <w:t>PET-CT (n=32)</w:t>
            </w:r>
          </w:p>
        </w:tc>
        <w:tc>
          <w:tcPr>
            <w:tcW w:w="2267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</w:rPr>
              <w:t>EUS-TA (n=32)</w:t>
            </w:r>
          </w:p>
        </w:tc>
        <w:tc>
          <w:tcPr>
            <w:tcW w:w="1702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  <w:r w:rsidRPr="00A6259F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82.4% (56.6–96.2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76.5% (50.1–93.2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574E07" w:rsidRPr="00A6259F" w:rsidRDefault="00574E07" w:rsidP="00FC78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2269" w:type="dxa"/>
            <w:tcBorders>
              <w:left w:val="nil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66.7% (38.4–88.2)</w:t>
            </w:r>
          </w:p>
        </w:tc>
        <w:tc>
          <w:tcPr>
            <w:tcW w:w="2267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100% (69.8–100)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574E07" w:rsidRPr="00A6259F" w:rsidRDefault="00574E07" w:rsidP="00FC78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Positive predictive value</w:t>
            </w:r>
          </w:p>
        </w:tc>
        <w:tc>
          <w:tcPr>
            <w:tcW w:w="2269" w:type="dxa"/>
            <w:tcBorders>
              <w:left w:val="nil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73.7% (48.8–90.9)</w:t>
            </w:r>
          </w:p>
        </w:tc>
        <w:tc>
          <w:tcPr>
            <w:tcW w:w="2267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100% (66.1–100)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574E07" w:rsidRPr="00A6259F" w:rsidRDefault="00574E07" w:rsidP="00FC78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Negative predictive value</w:t>
            </w:r>
          </w:p>
        </w:tc>
        <w:tc>
          <w:tcPr>
            <w:tcW w:w="2269" w:type="dxa"/>
            <w:tcBorders>
              <w:left w:val="nil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76.9% (46.2–95.0)</w:t>
            </w:r>
          </w:p>
        </w:tc>
        <w:tc>
          <w:tcPr>
            <w:tcW w:w="2267" w:type="dxa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78.9% (54.4–93.9)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74E07" w:rsidRPr="00A6259F" w:rsidTr="00FC781B">
        <w:trPr>
          <w:trHeight w:val="397"/>
          <w:jc w:val="center"/>
        </w:trPr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88383240"/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2269" w:type="dxa"/>
            <w:tcBorders>
              <w:left w:val="nil"/>
              <w:bottom w:val="single" w:sz="6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75.0% (56.6–88.5)</w:t>
            </w:r>
          </w:p>
        </w:tc>
        <w:tc>
          <w:tcPr>
            <w:tcW w:w="2267" w:type="dxa"/>
            <w:tcBorders>
              <w:bottom w:val="single" w:sz="6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87.5% (71.0–96.5)</w:t>
            </w:r>
          </w:p>
        </w:tc>
        <w:tc>
          <w:tcPr>
            <w:tcW w:w="170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</w:tr>
    </w:tbl>
    <w:bookmarkEnd w:id="1"/>
    <w:p w:rsidR="00574E07" w:rsidRPr="00A6259F" w:rsidRDefault="00574E07" w:rsidP="00574E0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Values are presented as percentage (95% CI).</w:t>
      </w:r>
    </w:p>
    <w:p w:rsidR="00574E07" w:rsidRPr="00A6259F" w:rsidRDefault="00574E07" w:rsidP="00574E0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CI, confidence interval; EUS-TA, endoscopic ultrasound-guided tissue acquisition; </w:t>
      </w:r>
      <w:r w:rsidRPr="00A6259F">
        <w:rPr>
          <w:rFonts w:ascii="Times New Roman" w:hAnsi="Times New Roman" w:cs="Times New Roman"/>
          <w:sz w:val="22"/>
          <w:szCs w:val="22"/>
        </w:rPr>
        <w:t>PET-CT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A6259F">
        <w:rPr>
          <w:rFonts w:ascii="Times New Roman" w:eastAsia="MS Mincho" w:hAnsi="Times New Roman" w:cs="Times New Roman"/>
          <w:sz w:val="22"/>
          <w:szCs w:val="22"/>
        </w:rPr>
        <w:t>p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ositron </w:t>
      </w:r>
      <w:r w:rsidRPr="00A6259F">
        <w:rPr>
          <w:rFonts w:ascii="Times New Roman" w:hAnsi="Times New Roman" w:cs="Times New Roman"/>
          <w:sz w:val="22"/>
          <w:szCs w:val="22"/>
        </w:rPr>
        <w:t>e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mission </w:t>
      </w:r>
      <w:r w:rsidRPr="00A6259F">
        <w:rPr>
          <w:rFonts w:ascii="Times New Roman" w:hAnsi="Times New Roman" w:cs="Times New Roman"/>
          <w:sz w:val="22"/>
          <w:szCs w:val="22"/>
        </w:rPr>
        <w:t>tomography-computed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 tomography</w:t>
      </w:r>
      <w:r w:rsidRPr="00A6259F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574E07" w:rsidRPr="008E4953" w:rsidRDefault="00574E07" w:rsidP="00574E0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</w:rPr>
        <w:t>* McNemar test</w:t>
      </w:r>
      <w:r w:rsidRPr="00A6259F">
        <w:rPr>
          <w:rFonts w:ascii="Times New Roman" w:hAnsi="Times New Roman" w:cs="Times New Roman"/>
          <w:sz w:val="22"/>
          <w:szCs w:val="22"/>
        </w:rPr>
        <w:t xml:space="preserve"> p-value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574E07" w:rsidRDefault="00574E07" w:rsidP="00574E07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:rsidR="00574E07" w:rsidRDefault="00574E07" w:rsidP="00574E07">
      <w:pPr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  <w:sectPr w:rsidR="00574E07" w:rsidSect="00455C89">
          <w:pgSz w:w="11900" w:h="16840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574E07" w:rsidRPr="00A6259F" w:rsidRDefault="00574E07" w:rsidP="00574E07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A6259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  <w:szCs w:val="22"/>
        </w:rPr>
        <w:t>3</w:t>
      </w:r>
      <w:r w:rsidRPr="00A6259F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Accuracy of </w:t>
      </w:r>
      <w:r>
        <w:rPr>
          <w:rFonts w:ascii="Times New Roman" w:hAnsi="Times New Roman" w:cs="Times New Roman" w:hint="eastAsia"/>
          <w:sz w:val="22"/>
          <w:szCs w:val="22"/>
        </w:rPr>
        <w:t>CT, PET-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CT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 and EUS-TA in measuring the short axis diameter of PALNs</w:t>
      </w: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</w:p>
    <w:tbl>
      <w:tblPr>
        <w:tblW w:w="425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701"/>
        <w:gridCol w:w="1937"/>
        <w:gridCol w:w="1937"/>
        <w:gridCol w:w="1938"/>
        <w:gridCol w:w="1701"/>
      </w:tblGrid>
      <w:tr w:rsidR="00574E07" w:rsidRPr="00A6259F" w:rsidTr="00FC781B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ort axis diameter</w:t>
            </w:r>
          </w:p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PALN (mm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ignancy rate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uracy</w:t>
            </w:r>
            <w:r w:rsidRPr="00A6259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Pr="00A6259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</w:rPr>
              <w:t>％</w:t>
            </w:r>
            <w:r w:rsidRPr="00A6259F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</w:rPr>
              <w:t xml:space="preserve"> (</w:t>
            </w: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</w:t>
            </w:r>
            <w:r w:rsidRPr="00A6259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</w:rPr>
              <w:t>％</w:t>
            </w: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  <w:r w:rsidRPr="00A6259F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4E07" w:rsidRPr="00A6259F" w:rsidTr="00FC781B">
        <w:trPr>
          <w:trHeight w:val="397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n=32)</w:t>
            </w:r>
          </w:p>
        </w:tc>
        <w:tc>
          <w:tcPr>
            <w:tcW w:w="1937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ET-</w:t>
            </w: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n=32)</w:t>
            </w:r>
          </w:p>
        </w:tc>
        <w:tc>
          <w:tcPr>
            <w:tcW w:w="1938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US-TA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n=32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*</w:t>
            </w:r>
          </w:p>
        </w:tc>
      </w:tr>
      <w:tr w:rsidR="00574E07" w:rsidRPr="00A6259F" w:rsidTr="00FC781B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&lt;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D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 w:rsidRPr="00401DD6">
              <w:rPr>
                <w:rFonts w:ascii="Times New Roman" w:hAnsi="Times New Roman" w:cs="Times New Roman" w:hint="eastAsia"/>
                <w:sz w:val="22"/>
                <w:szCs w:val="22"/>
              </w:rPr>
              <w:t>0/3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.2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.3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.2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5</w:t>
            </w:r>
          </w:p>
        </w:tc>
      </w:tr>
      <w:tr w:rsidR="00574E07" w:rsidRPr="00A6259F" w:rsidTr="00FC781B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5–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54.5% (12/22)</w:t>
            </w:r>
          </w:p>
        </w:tc>
        <w:tc>
          <w:tcPr>
            <w:tcW w:w="1937" w:type="dxa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5.5</w:t>
            </w: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.4</w:t>
            </w: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7.8</w:t>
            </w: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7.3</w:t>
            </w:r>
            <w:r w:rsidRPr="00F72DCF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4.6</w:t>
            </w:r>
            <w:r w:rsidRPr="00F72DCF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2.2</w:t>
            </w:r>
            <w:r w:rsidRPr="00F72D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8" w:type="dxa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1.8</w:t>
            </w: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.7-94.8</w:t>
            </w: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0.001</w:t>
            </w:r>
          </w:p>
        </w:tc>
      </w:tr>
      <w:tr w:rsidR="00574E07" w:rsidRPr="00A6259F" w:rsidTr="00FC781B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D6">
              <w:rPr>
                <w:rFonts w:ascii="Cambria Math" w:eastAsia="MS Mincho" w:hAnsi="Cambria Math" w:cs="Cambria Math"/>
                <w:sz w:val="22"/>
                <w:szCs w:val="22"/>
              </w:rPr>
              <w:t>≥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D6">
              <w:rPr>
                <w:rFonts w:ascii="Times New Roman" w:hAnsi="Times New Roman" w:cs="Times New Roman" w:hint="eastAsia"/>
                <w:sz w:val="22"/>
                <w:szCs w:val="22"/>
              </w:rPr>
              <w:t>71.4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 w:rsidRPr="00401DD6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401DD6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1.4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.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6.3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5.7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2.1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9.6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574E07" w:rsidRPr="00401DD6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.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  <w:r w:rsidRPr="00401D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74E07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3</w:t>
            </w:r>
          </w:p>
        </w:tc>
      </w:tr>
      <w:tr w:rsidR="00574E07" w:rsidRPr="00A6259F" w:rsidTr="00FC781B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16F3">
              <w:rPr>
                <w:rFonts w:ascii="Times New Roman" w:hAnsi="Times New Roman" w:cs="Times New Roman"/>
                <w:sz w:val="22"/>
                <w:szCs w:val="22"/>
              </w:rPr>
              <w:t>53.1% (17/32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6.2</w:t>
            </w:r>
            <w:r w:rsidRPr="00311EE0">
              <w:rPr>
                <w:rFonts w:ascii="Times New Roman" w:hAnsi="Times New Roman" w:cs="Times New Roman"/>
                <w:sz w:val="22"/>
                <w:szCs w:val="22"/>
              </w:rPr>
              <w:t>%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.7</w:t>
            </w:r>
            <w:r w:rsidRPr="00311EE0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3.6</w:t>
            </w:r>
            <w:r w:rsidRPr="00311E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EE0">
              <w:rPr>
                <w:rFonts w:ascii="Times New Roman" w:hAnsi="Times New Roman" w:cs="Times New Roman"/>
                <w:sz w:val="22"/>
                <w:szCs w:val="22"/>
              </w:rPr>
              <w:t>75.0% (56.6–88.5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E07" w:rsidRPr="000716F3" w:rsidRDefault="00574E07" w:rsidP="00FC78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59F">
              <w:rPr>
                <w:rFonts w:ascii="Times New Roman" w:hAnsi="Times New Roman" w:cs="Times New Roman"/>
                <w:sz w:val="22"/>
              </w:rPr>
              <w:t>87.5% (71.0–96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E07" w:rsidRPr="00A6259F" w:rsidRDefault="00574E07" w:rsidP="00FC781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25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:rsidR="00574E07" w:rsidRPr="00A6259F" w:rsidRDefault="00574E07" w:rsidP="00574E0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Values are presented as percentage (95% CI).</w:t>
      </w:r>
    </w:p>
    <w:p w:rsidR="00574E07" w:rsidRPr="00A6259F" w:rsidRDefault="00574E07" w:rsidP="00574E0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CI, confidence interval; CT, computed tomography; EUS-TA, endoscopic ultrasound-guided tissue acquisition; </w:t>
      </w:r>
      <w:r w:rsidRPr="00A6259F">
        <w:rPr>
          <w:rFonts w:ascii="Times New Roman" w:hAnsi="Times New Roman" w:cs="Times New Roman"/>
          <w:sz w:val="22"/>
          <w:szCs w:val="22"/>
        </w:rPr>
        <w:t>PET-CT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A6259F">
        <w:rPr>
          <w:rFonts w:ascii="Times New Roman" w:eastAsia="MS Mincho" w:hAnsi="Times New Roman" w:cs="Times New Roman"/>
          <w:sz w:val="22"/>
          <w:szCs w:val="22"/>
        </w:rPr>
        <w:t>p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ositron </w:t>
      </w:r>
      <w:r w:rsidRPr="00A6259F">
        <w:rPr>
          <w:rFonts w:ascii="Times New Roman" w:hAnsi="Times New Roman" w:cs="Times New Roman"/>
          <w:sz w:val="22"/>
          <w:szCs w:val="22"/>
        </w:rPr>
        <w:t>e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mission </w:t>
      </w:r>
      <w:r w:rsidRPr="00A6259F">
        <w:rPr>
          <w:rFonts w:ascii="Times New Roman" w:hAnsi="Times New Roman" w:cs="Times New Roman"/>
          <w:sz w:val="22"/>
          <w:szCs w:val="22"/>
        </w:rPr>
        <w:t>tomography-computed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 tomography</w:t>
      </w:r>
      <w:r w:rsidRPr="00A6259F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574E07" w:rsidRPr="008E4953" w:rsidRDefault="00574E07" w:rsidP="00574E0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* </w:t>
      </w:r>
      <w:r>
        <w:rPr>
          <w:rFonts w:ascii="Times New Roman" w:hAnsi="Times New Roman" w:cs="Times New Roman" w:hint="eastAsia"/>
          <w:sz w:val="22"/>
          <w:szCs w:val="22"/>
        </w:rPr>
        <w:t>Cochran Q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 xml:space="preserve"> test</w:t>
      </w:r>
      <w:r w:rsidRPr="00A6259F">
        <w:rPr>
          <w:rFonts w:ascii="Times New Roman" w:hAnsi="Times New Roman" w:cs="Times New Roman"/>
          <w:sz w:val="22"/>
          <w:szCs w:val="22"/>
        </w:rPr>
        <w:t xml:space="preserve"> p-value</w:t>
      </w:r>
      <w:r w:rsidRPr="00A6259F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574E07" w:rsidRPr="00A6259F" w:rsidRDefault="00574E07" w:rsidP="00574E0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460642" w:rsidRDefault="00460642">
      <w:bookmarkStart w:id="2" w:name="_GoBack"/>
      <w:bookmarkEnd w:id="2"/>
    </w:p>
    <w:sectPr w:rsidR="00460642" w:rsidSect="000716F3">
      <w:pgSz w:w="16840" w:h="11900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86E"/>
    <w:rsid w:val="00460642"/>
    <w:rsid w:val="004C186E"/>
    <w:rsid w:val="0057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DADC9-B5FB-497D-A3BD-D3A7BA1D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E0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2-04T10:16:00Z</dcterms:created>
  <dcterms:modified xsi:type="dcterms:W3CDTF">2025-02-04T10:16:00Z</dcterms:modified>
</cp:coreProperties>
</file>